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02A" w:rsidRDefault="00FE1C33" w:rsidP="005E3E79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214BC3" w:rsidRPr="00214BC3">
        <w:rPr>
          <w:rFonts w:ascii="Arial" w:hAnsi="Arial" w:cs="Arial"/>
          <w:b/>
          <w:sz w:val="16"/>
          <w:szCs w:val="16"/>
          <w:lang w:val="en-US"/>
        </w:rPr>
        <w:t>5</w:t>
      </w:r>
      <w:r w:rsidR="005E3E79" w:rsidRPr="00214BC3">
        <w:rPr>
          <w:rFonts w:ascii="Arial" w:hAnsi="Arial" w:cs="Arial"/>
          <w:b/>
          <w:sz w:val="16"/>
          <w:szCs w:val="16"/>
          <w:lang w:val="en-US"/>
        </w:rPr>
        <w:t xml:space="preserve"> </w:t>
      </w:r>
      <w:r>
        <w:rPr>
          <w:rFonts w:ascii="Arial" w:hAnsi="Arial" w:cs="Arial"/>
          <w:b/>
          <w:sz w:val="16"/>
          <w:szCs w:val="16"/>
          <w:lang w:val="en-US"/>
        </w:rPr>
        <w:t>Table</w:t>
      </w:r>
    </w:p>
    <w:p w:rsidR="005E3E79" w:rsidRPr="00214BC3" w:rsidRDefault="005E3E79" w:rsidP="005E3E79">
      <w:pPr>
        <w:rPr>
          <w:rFonts w:ascii="Arial" w:hAnsi="Arial" w:cs="Arial"/>
          <w:b/>
          <w:sz w:val="16"/>
          <w:szCs w:val="16"/>
          <w:lang w:val="en-US"/>
        </w:rPr>
      </w:pPr>
      <w:r w:rsidRPr="00214BC3">
        <w:rPr>
          <w:rFonts w:ascii="Arial" w:hAnsi="Arial" w:cs="Arial"/>
          <w:b/>
          <w:sz w:val="16"/>
          <w:szCs w:val="16"/>
          <w:lang w:val="en-US"/>
        </w:rPr>
        <w:t xml:space="preserve">Age and gender based distribution of </w:t>
      </w:r>
      <w:proofErr w:type="spellStart"/>
      <w:r w:rsidRPr="00214BC3">
        <w:rPr>
          <w:rFonts w:ascii="Arial" w:hAnsi="Arial" w:cs="Arial"/>
          <w:b/>
          <w:sz w:val="16"/>
          <w:szCs w:val="16"/>
          <w:lang w:val="en-US"/>
        </w:rPr>
        <w:t>rickettsial</w:t>
      </w:r>
      <w:proofErr w:type="spellEnd"/>
      <w:r w:rsidRPr="00214BC3">
        <w:rPr>
          <w:rFonts w:ascii="Arial" w:hAnsi="Arial" w:cs="Arial"/>
          <w:b/>
          <w:sz w:val="16"/>
          <w:szCs w:val="16"/>
          <w:lang w:val="en-US"/>
        </w:rPr>
        <w:t xml:space="preserve"> infections in Mizoram (2018-2022)</w:t>
      </w:r>
    </w:p>
    <w:tbl>
      <w:tblPr>
        <w:tblStyle w:val="LightShading"/>
        <w:tblW w:w="14992" w:type="dxa"/>
        <w:tblLook w:val="04A0" w:firstRow="1" w:lastRow="0" w:firstColumn="1" w:lastColumn="0" w:noHBand="0" w:noVBand="1"/>
      </w:tblPr>
      <w:tblGrid>
        <w:gridCol w:w="1288"/>
        <w:gridCol w:w="924"/>
        <w:gridCol w:w="2007"/>
        <w:gridCol w:w="1253"/>
        <w:gridCol w:w="1299"/>
        <w:gridCol w:w="2126"/>
        <w:gridCol w:w="1443"/>
        <w:gridCol w:w="1619"/>
        <w:gridCol w:w="1328"/>
        <w:gridCol w:w="1705"/>
      </w:tblGrid>
      <w:tr w:rsidR="005E3E79" w:rsidRPr="00214BC3" w:rsidTr="001A6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gridSpan w:val="2"/>
            <w:vMerge w:val="restart"/>
            <w:shd w:val="clear" w:color="auto" w:fill="auto"/>
            <w:vAlign w:val="bottom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Age groups (in years)</w:t>
            </w:r>
          </w:p>
        </w:tc>
        <w:tc>
          <w:tcPr>
            <w:tcW w:w="2007" w:type="dxa"/>
            <w:vMerge w:val="restart"/>
            <w:shd w:val="clear" w:color="auto" w:fill="auto"/>
          </w:tcPr>
          <w:p w:rsidR="005E3E79" w:rsidRPr="00214BC3" w:rsidRDefault="005E3E7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Scrub typhus</w:t>
            </w:r>
            <w:r w:rsidR="002364A4">
              <w:rPr>
                <w:rFonts w:ascii="Arial" w:hAnsi="Arial" w:cs="Arial"/>
                <w:color w:val="auto"/>
                <w:sz w:val="16"/>
                <w:szCs w:val="16"/>
              </w:rPr>
              <w:t>*</w:t>
            </w:r>
          </w:p>
        </w:tc>
        <w:tc>
          <w:tcPr>
            <w:tcW w:w="4678" w:type="dxa"/>
            <w:gridSpan w:val="3"/>
            <w:shd w:val="clear" w:color="auto" w:fill="auto"/>
            <w:vAlign w:val="center"/>
          </w:tcPr>
          <w:p w:rsidR="005E3E79" w:rsidRPr="00214BC3" w:rsidRDefault="005E3E7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 xml:space="preserve">Other </w:t>
            </w:r>
            <w:proofErr w:type="spellStart"/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rickettsial</w:t>
            </w:r>
            <w:proofErr w:type="spellEnd"/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 xml:space="preserve"> infections</w:t>
            </w:r>
          </w:p>
        </w:tc>
        <w:tc>
          <w:tcPr>
            <w:tcW w:w="439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ixed infections</w:t>
            </w:r>
          </w:p>
        </w:tc>
        <w:tc>
          <w:tcPr>
            <w:tcW w:w="1705" w:type="dxa"/>
            <w:vMerge w:val="restart"/>
            <w:shd w:val="clear" w:color="auto" w:fill="FFFFFF" w:themeFill="background1"/>
            <w:vAlign w:val="center"/>
          </w:tcPr>
          <w:p w:rsidR="005E3E79" w:rsidRPr="00214BC3" w:rsidRDefault="005E3E79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2 and OX19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2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K and OX19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 and OX 19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&lt;1 year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8 (0.40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 (0.56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 (0.1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97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4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 (1.21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3 (0.40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-5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6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44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20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2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96 (5.58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 (1.50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6 (4.55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 (6.8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 (2.79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 (6.95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 (4.52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16 (5.30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-1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88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90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12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83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00 (6.11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 (3.09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6 (9.79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 (6.8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 (3.4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 (6.04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 (5.48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73 (5.99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-2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06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5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44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93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50 (9.92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 (5.71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7 (13.46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6 (12.62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 (7.7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 (10.88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0.16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49 (9.81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-3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80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9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00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31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80 (14.66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3 (11.52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9 (19.06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6 (12.62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3.52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9 (14.80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7 (12.42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27 (14.51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1-4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03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87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76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8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77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79 (17.70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2 (17.98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9 (17.31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0 (19.42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8 (14.59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9.03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3 (19.84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064 (17.73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1-5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71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27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81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7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97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52 (16.55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2 (20.79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3 (18.01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 (8.25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3 (13.52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7 (14.2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0 (19.35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824 (16.68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1-6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28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4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36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57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6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94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585 (13.15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0 (16.85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6 (8.04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 (16.5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6 (16.31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 (10.27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5 (12.10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030 (13.22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1-7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35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09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01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61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36 (9.34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2 (10.49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9 (5.0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 (8.25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4 (18.03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 (9.97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9 (9.52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70 (9.47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1-8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93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00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85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91</w:t>
            </w:r>
          </w:p>
        </w:tc>
      </w:tr>
      <w:tr w:rsidR="001A6716" w:rsidRPr="00214BC3" w:rsidTr="001A671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78 (4.98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4 (8.80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7 (2.9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 (6.8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8 (8.15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 (5.44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 (5.16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91 (5.19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81-90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69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59</w:t>
            </w: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6 (1.40%)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5 (2.34%)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 (1.57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97%)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 (1.07%)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 (1.21%)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7 (1.13%)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8 (1.43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1 and above</w:t>
            </w: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007" w:type="dxa"/>
            <w:tcBorders>
              <w:left w:val="nil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25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3" w:type="dxa"/>
            <w:tcBorders>
              <w:lef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28" w:type="dxa"/>
            <w:tcBorders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705" w:type="dxa"/>
            <w:tcBorders>
              <w:left w:val="nil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007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25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99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443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619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28" w:type="dxa"/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705" w:type="dxa"/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</w:tr>
      <w:tr w:rsidR="001A6716" w:rsidRPr="00214BC3" w:rsidTr="001A6716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2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1 (0.21%)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 (0.37%)</w:t>
            </w:r>
          </w:p>
        </w:tc>
        <w:tc>
          <w:tcPr>
            <w:tcW w:w="1299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44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43%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0 (0%)</w:t>
            </w:r>
          </w:p>
        </w:tc>
        <w:tc>
          <w:tcPr>
            <w:tcW w:w="132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 (0.32%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9 (0.18%)</w:t>
            </w:r>
          </w:p>
        </w:tc>
      </w:tr>
      <w:tr w:rsidR="005E3E79" w:rsidRPr="00214BC3" w:rsidTr="001A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Cumulative case count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 xml:space="preserve">Male 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Total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278 (52.3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9373 (47.7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965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34 (50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34 (50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68</w:t>
            </w:r>
          </w:p>
        </w:tc>
        <w:tc>
          <w:tcPr>
            <w:tcW w:w="1299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50 (43.7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22 (56.3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5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6 (51.5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00 (48.5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0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8 (48.9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38 (51.1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466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47 (44.4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84 (55.6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3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346 (55.8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74 (44.2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62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889 (51.89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11025 (48.11%)</w:t>
            </w:r>
          </w:p>
          <w:p w:rsidR="005E3E79" w:rsidRPr="00214BC3" w:rsidRDefault="005E3E79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14BC3">
              <w:rPr>
                <w:rFonts w:ascii="Arial" w:hAnsi="Arial" w:cs="Arial"/>
                <w:color w:val="auto"/>
                <w:sz w:val="16"/>
                <w:szCs w:val="16"/>
              </w:rPr>
              <w:t>22914</w:t>
            </w:r>
          </w:p>
        </w:tc>
      </w:tr>
    </w:tbl>
    <w:p w:rsidR="002E61C0" w:rsidRPr="00214BC3" w:rsidRDefault="002364A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Positive for </w:t>
      </w:r>
      <w:proofErr w:type="spellStart"/>
      <w:r>
        <w:rPr>
          <w:rFonts w:ascii="Arial" w:hAnsi="Arial" w:cs="Arial"/>
          <w:sz w:val="16"/>
          <w:szCs w:val="16"/>
        </w:rPr>
        <w:t>Tsutsugamushi</w:t>
      </w:r>
      <w:proofErr w:type="spellEnd"/>
      <w:r>
        <w:rPr>
          <w:rFonts w:ascii="Arial" w:hAnsi="Arial" w:cs="Arial"/>
          <w:sz w:val="16"/>
          <w:szCs w:val="16"/>
        </w:rPr>
        <w:t xml:space="preserve"> or Weil Felix (OXK)</w:t>
      </w:r>
      <w:bookmarkStart w:id="0" w:name="_GoBack"/>
      <w:bookmarkEnd w:id="0"/>
    </w:p>
    <w:sectPr w:rsidR="002E61C0" w:rsidRPr="00214BC3" w:rsidSect="005E3E79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0NTUwNLEwNzdV0lEKTi0uzszPAykwrgUAEtH+OiwAAAA="/>
  </w:docVars>
  <w:rsids>
    <w:rsidRoot w:val="005E3E79"/>
    <w:rsid w:val="0006602A"/>
    <w:rsid w:val="001A6716"/>
    <w:rsid w:val="00214BC3"/>
    <w:rsid w:val="002364A4"/>
    <w:rsid w:val="002E61C0"/>
    <w:rsid w:val="005E3E79"/>
    <w:rsid w:val="00FE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E3E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E3E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.</cp:lastModifiedBy>
  <cp:revision>4</cp:revision>
  <dcterms:created xsi:type="dcterms:W3CDTF">2023-05-06T14:54:00Z</dcterms:created>
  <dcterms:modified xsi:type="dcterms:W3CDTF">2023-08-22T14:26:00Z</dcterms:modified>
</cp:coreProperties>
</file>